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4369" w14:textId="64C1109D" w:rsidR="00894921" w:rsidRPr="000C0D7F" w:rsidRDefault="003F10C2" w:rsidP="000C0D7F">
      <w:pPr>
        <w:pStyle w:val="Heading1"/>
        <w:rPr>
          <w:sz w:val="26"/>
          <w:szCs w:val="26"/>
        </w:rPr>
      </w:pPr>
      <w:bookmarkStart w:id="0" w:name="_Hlk105855414"/>
      <w:bookmarkEnd w:id="0"/>
      <w:r>
        <w:softHyphen/>
      </w:r>
      <w:r w:rsidR="000576B4" w:rsidRPr="000576B4">
        <w:t>S</w:t>
      </w:r>
      <w:r w:rsidR="000576B4">
        <w:t>UPPLEMENTAL FILES</w:t>
      </w:r>
      <w:r w:rsidR="00616474">
        <w:t>_LEGEND</w:t>
      </w:r>
    </w:p>
    <w:p w14:paraId="6E4912F6" w14:textId="77777777" w:rsidR="00723669" w:rsidRPr="006758F4" w:rsidRDefault="00723669" w:rsidP="008B7791">
      <w:pPr>
        <w:rPr>
          <w:rStyle w:val="Strong"/>
        </w:rPr>
      </w:pPr>
    </w:p>
    <w:p w14:paraId="679B0036" w14:textId="77777777" w:rsidR="00616474" w:rsidRDefault="00616474" w:rsidP="00616474"/>
    <w:p w14:paraId="305CDFCE" w14:textId="0496552A" w:rsidR="00616474" w:rsidRPr="006758F4" w:rsidRDefault="00616474" w:rsidP="00616474">
      <w:pPr>
        <w:rPr>
          <w:rStyle w:val="Strong"/>
        </w:rPr>
      </w:pPr>
      <w:r w:rsidRPr="006758F4">
        <w:rPr>
          <w:rStyle w:val="Strong"/>
        </w:rPr>
        <w:t xml:space="preserve">Supplemental </w:t>
      </w:r>
      <w:r w:rsidRPr="006758F4">
        <w:rPr>
          <w:rStyle w:val="Strong"/>
        </w:rPr>
        <w:t>Figure 1</w:t>
      </w:r>
      <w:r w:rsidRPr="006758F4">
        <w:rPr>
          <w:rStyle w:val="Strong"/>
        </w:rPr>
        <w:t xml:space="preserve">. </w:t>
      </w:r>
      <w:r w:rsidRPr="006758F4">
        <w:rPr>
          <w:rStyle w:val="Strong"/>
        </w:rPr>
        <w:t xml:space="preserve">Prioritization of </w:t>
      </w:r>
      <w:r w:rsidR="006A356C" w:rsidRPr="006758F4">
        <w:rPr>
          <w:rStyle w:val="Strong"/>
        </w:rPr>
        <w:t>somatic events</w:t>
      </w:r>
      <w:r w:rsidR="004A52C1" w:rsidRPr="006758F4">
        <w:rPr>
          <w:rStyle w:val="Strong"/>
        </w:rPr>
        <w:t xml:space="preserve"> on a 7-scale algorithm</w:t>
      </w:r>
      <w:r w:rsidR="006A356C" w:rsidRPr="006758F4">
        <w:rPr>
          <w:rStyle w:val="Strong"/>
        </w:rPr>
        <w:t xml:space="preserve">, as published by </w:t>
      </w:r>
      <w:r w:rsidR="006A356C" w:rsidRPr="006758F4">
        <w:rPr>
          <w:rStyle w:val="Strong"/>
        </w:rPr>
        <w:t xml:space="preserve">INFORM </w:t>
      </w:r>
    </w:p>
    <w:p w14:paraId="1C475296" w14:textId="5A0FA85C" w:rsidR="00616474" w:rsidRDefault="006776B2" w:rsidP="006758F4">
      <w:r w:rsidRPr="006776B2">
        <w:t>https://doi.org/10.1016/j.ejca.2016.06.009</w:t>
      </w:r>
    </w:p>
    <w:p w14:paraId="3B5CC0AC" w14:textId="77777777" w:rsidR="002F64A1" w:rsidRDefault="002F64A1" w:rsidP="00AA3452"/>
    <w:p w14:paraId="4F098F05" w14:textId="3181D2A7" w:rsidR="002F64A1" w:rsidRPr="006758F4" w:rsidRDefault="002F64A1" w:rsidP="00BA126B">
      <w:pPr>
        <w:rPr>
          <w:rStyle w:val="Strong"/>
        </w:rPr>
      </w:pPr>
      <w:r w:rsidRPr="006758F4">
        <w:rPr>
          <w:rStyle w:val="Strong"/>
        </w:rPr>
        <w:t xml:space="preserve">Supplemental Figure </w:t>
      </w:r>
      <w:r w:rsidRPr="006758F4">
        <w:rPr>
          <w:rStyle w:val="Strong"/>
        </w:rPr>
        <w:t>2</w:t>
      </w:r>
      <w:r w:rsidRPr="006758F4">
        <w:rPr>
          <w:rStyle w:val="Strong"/>
        </w:rPr>
        <w:t xml:space="preserve">. </w:t>
      </w:r>
      <w:r w:rsidR="00BA126B" w:rsidRPr="006758F4">
        <w:rPr>
          <w:rStyle w:val="Strong"/>
        </w:rPr>
        <w:t>R2 Genomics Analysis and Visualization platform</w:t>
      </w:r>
    </w:p>
    <w:p w14:paraId="2DEDD0DD" w14:textId="0DD61B1A" w:rsidR="00BA126B" w:rsidRDefault="005E6718" w:rsidP="006758F4">
      <w:r w:rsidRPr="005E6718">
        <w:t>http://r2.amc.nl</w:t>
      </w:r>
    </w:p>
    <w:p w14:paraId="7B80F284" w14:textId="77777777" w:rsidR="005E6718" w:rsidRDefault="005E6718" w:rsidP="00BA126B"/>
    <w:p w14:paraId="34C8083D" w14:textId="0954BFBB" w:rsidR="002F64A1" w:rsidRPr="006758F4" w:rsidRDefault="002F64A1" w:rsidP="002F64A1">
      <w:pPr>
        <w:rPr>
          <w:rStyle w:val="Strong"/>
          <w:rFonts w:eastAsia="Arial"/>
        </w:rPr>
      </w:pPr>
      <w:r w:rsidRPr="006758F4">
        <w:rPr>
          <w:rStyle w:val="Strong"/>
          <w:rFonts w:eastAsia="Arial"/>
        </w:rPr>
        <w:t xml:space="preserve">Supplemental Figure </w:t>
      </w:r>
      <w:r w:rsidR="005E6718" w:rsidRPr="006758F4">
        <w:rPr>
          <w:rStyle w:val="Strong"/>
          <w:rFonts w:eastAsia="Arial"/>
        </w:rPr>
        <w:t>3</w:t>
      </w:r>
      <w:r w:rsidRPr="006758F4">
        <w:rPr>
          <w:rStyle w:val="Strong"/>
          <w:rFonts w:eastAsia="Arial"/>
        </w:rPr>
        <w:t>. Molecular findings within the iTHER cohort.</w:t>
      </w:r>
    </w:p>
    <w:p w14:paraId="78F0E5D9" w14:textId="456D3138" w:rsidR="002F64A1" w:rsidRPr="007F51D5" w:rsidRDefault="002F64A1" w:rsidP="006758F4">
      <w:pPr>
        <w:rPr>
          <w:i/>
          <w:iCs/>
        </w:rPr>
      </w:pPr>
      <w:r w:rsidRPr="008A2A2A">
        <w:rPr>
          <w:rFonts w:eastAsia="Arial"/>
          <w:lang w:bidi="nl-NL"/>
        </w:rPr>
        <w:t>(</w:t>
      </w:r>
      <w:r w:rsidRPr="008A2A2A">
        <w:rPr>
          <w:rFonts w:eastAsia="Arial"/>
          <w:b/>
          <w:bCs/>
          <w:lang w:bidi="nl-NL"/>
        </w:rPr>
        <w:t>a</w:t>
      </w:r>
      <w:r>
        <w:rPr>
          <w:rFonts w:eastAsia="Arial"/>
          <w:lang w:bidi="nl-NL"/>
        </w:rPr>
        <w:t xml:space="preserve">) </w:t>
      </w:r>
      <w:proofErr w:type="spellStart"/>
      <w:r w:rsidRPr="008A2A2A">
        <w:rPr>
          <w:rFonts w:eastAsia="Arial"/>
          <w:lang w:bidi="nl-NL"/>
        </w:rPr>
        <w:t>Oncop</w:t>
      </w:r>
      <w:r>
        <w:rPr>
          <w:rFonts w:eastAsia="Arial"/>
          <w:lang w:bidi="nl-NL"/>
        </w:rPr>
        <w:t>rint</w:t>
      </w:r>
      <w:proofErr w:type="spellEnd"/>
      <w:r w:rsidRPr="008A2A2A">
        <w:rPr>
          <w:rFonts w:eastAsia="Arial"/>
          <w:lang w:bidi="nl-NL"/>
        </w:rPr>
        <w:t xml:space="preserve"> of </w:t>
      </w:r>
      <w:r>
        <w:rPr>
          <w:rFonts w:eastAsia="Arial"/>
          <w:lang w:bidi="nl-NL"/>
        </w:rPr>
        <w:t xml:space="preserve">all </w:t>
      </w:r>
      <w:r w:rsidRPr="008A2A2A">
        <w:rPr>
          <w:rFonts w:eastAsia="Arial"/>
          <w:lang w:bidi="nl-NL"/>
        </w:rPr>
        <w:t>detected</w:t>
      </w:r>
      <w:r>
        <w:rPr>
          <w:rFonts w:eastAsia="Arial"/>
          <w:lang w:bidi="nl-NL"/>
        </w:rPr>
        <w:t xml:space="preserve"> somatic</w:t>
      </w:r>
      <w:r w:rsidRPr="008A2A2A">
        <w:rPr>
          <w:rFonts w:eastAsia="Arial"/>
          <w:lang w:bidi="nl-NL"/>
        </w:rPr>
        <w:t xml:space="preserve"> aberrations.</w:t>
      </w:r>
      <w:r>
        <w:rPr>
          <w:rFonts w:eastAsia="Arial"/>
          <w:lang w:bidi="nl-NL"/>
        </w:rPr>
        <w:t xml:space="preserve"> Type of event as per color legend at the bottom right.</w:t>
      </w:r>
      <w:r w:rsidR="006758F4">
        <w:rPr>
          <w:rFonts w:eastAsia="Arial"/>
          <w:lang w:bidi="nl-NL"/>
        </w:rPr>
        <w:t xml:space="preserve"> </w:t>
      </w:r>
      <w:r w:rsidR="006758F4" w:rsidRPr="007F51D5">
        <w:rPr>
          <w:rFonts w:eastAsia="Arial"/>
          <w:i/>
          <w:iCs/>
          <w:lang w:bidi="nl-NL"/>
        </w:rPr>
        <w:t xml:space="preserve">Of note, the depicted </w:t>
      </w:r>
      <w:proofErr w:type="spellStart"/>
      <w:r w:rsidR="006758F4" w:rsidRPr="007F51D5">
        <w:rPr>
          <w:rFonts w:eastAsia="Arial"/>
          <w:i/>
          <w:iCs/>
          <w:lang w:bidi="nl-NL"/>
        </w:rPr>
        <w:t>oncoprint</w:t>
      </w:r>
      <w:proofErr w:type="spellEnd"/>
      <w:r w:rsidR="006758F4" w:rsidRPr="007F51D5">
        <w:rPr>
          <w:rFonts w:eastAsia="Arial"/>
          <w:i/>
          <w:iCs/>
          <w:lang w:bidi="nl-NL"/>
        </w:rPr>
        <w:t xml:space="preserve"> is an example of </w:t>
      </w:r>
      <w:r w:rsidR="00900664" w:rsidRPr="007F51D5">
        <w:rPr>
          <w:rFonts w:eastAsia="Arial"/>
          <w:i/>
          <w:iCs/>
          <w:lang w:bidi="nl-NL"/>
        </w:rPr>
        <w:t xml:space="preserve">the final version, accessible by request </w:t>
      </w:r>
      <w:r w:rsidR="00900664" w:rsidRPr="007F51D5">
        <w:rPr>
          <w:i/>
          <w:iCs/>
        </w:rPr>
        <w:t>http://r2.amc.nl</w:t>
      </w:r>
      <w:r w:rsidR="00900664" w:rsidRPr="007F51D5">
        <w:rPr>
          <w:i/>
          <w:iCs/>
        </w:rPr>
        <w:t xml:space="preserve"> and publicly available after </w:t>
      </w:r>
      <w:r w:rsidR="007F51D5" w:rsidRPr="007F51D5">
        <w:rPr>
          <w:i/>
          <w:iCs/>
        </w:rPr>
        <w:t xml:space="preserve">acceptance. </w:t>
      </w:r>
    </w:p>
    <w:p w14:paraId="4CAE9FEE" w14:textId="77777777" w:rsidR="002F64A1" w:rsidRDefault="002F64A1" w:rsidP="006758F4">
      <w:pPr>
        <w:rPr>
          <w:rFonts w:eastAsia="Arial"/>
          <w:lang w:bidi="nl-NL"/>
        </w:rPr>
      </w:pPr>
      <w:r>
        <w:rPr>
          <w:rFonts w:eastAsia="Arial"/>
          <w:lang w:bidi="nl-NL"/>
        </w:rPr>
        <w:t>(</w:t>
      </w:r>
      <w:r w:rsidRPr="008A2A2A">
        <w:rPr>
          <w:rFonts w:eastAsia="Arial"/>
          <w:b/>
          <w:bCs/>
          <w:lang w:bidi="nl-NL"/>
        </w:rPr>
        <w:t>b</w:t>
      </w:r>
      <w:r>
        <w:rPr>
          <w:rFonts w:eastAsia="Arial"/>
          <w:lang w:bidi="nl-NL"/>
        </w:rPr>
        <w:t xml:space="preserve">) Type of detected events in the cohort. </w:t>
      </w:r>
    </w:p>
    <w:p w14:paraId="1CE2D827" w14:textId="0D2B86E4" w:rsidR="00192E54" w:rsidRDefault="002F64A1" w:rsidP="00AC631E">
      <w:pPr>
        <w:rPr>
          <w:rFonts w:eastAsia="Arial"/>
          <w:lang w:bidi="nl-NL"/>
        </w:rPr>
      </w:pPr>
      <w:r w:rsidRPr="008A2A2A">
        <w:rPr>
          <w:rFonts w:eastAsia="Arial"/>
          <w:lang w:bidi="nl-NL"/>
        </w:rPr>
        <w:t>(</w:t>
      </w:r>
      <w:r>
        <w:rPr>
          <w:rFonts w:eastAsia="Arial"/>
          <w:b/>
          <w:bCs/>
          <w:lang w:bidi="nl-NL"/>
        </w:rPr>
        <w:t>c</w:t>
      </w:r>
      <w:r>
        <w:rPr>
          <w:rFonts w:eastAsia="Arial"/>
          <w:lang w:bidi="nl-NL"/>
        </w:rPr>
        <w:t>) Five most frequently altered genes, grouped per pathway. Type of event as per color legend.</w:t>
      </w:r>
      <w:r w:rsidR="00A83A3C" w:rsidRPr="00A83A3C">
        <w:rPr>
          <w:noProof/>
        </w:rPr>
        <mc:AlternateContent>
          <mc:Choice Requires="wps">
            <w:drawing>
              <wp:anchor distT="45720" distB="45720" distL="114300" distR="114300" simplePos="0" relativeHeight="251599872" behindDoc="1" locked="0" layoutInCell="1" allowOverlap="1" wp14:anchorId="4CB6018E" wp14:editId="120D549B">
                <wp:simplePos x="0" y="0"/>
                <wp:positionH relativeFrom="margin">
                  <wp:align>right</wp:align>
                </wp:positionH>
                <wp:positionV relativeFrom="paragraph">
                  <wp:posOffset>8839200</wp:posOffset>
                </wp:positionV>
                <wp:extent cx="6510528" cy="1404620"/>
                <wp:effectExtent l="0" t="0" r="5080" b="63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052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9BD68" w14:textId="0152C4FD" w:rsidR="00B727B2" w:rsidRPr="000C5092" w:rsidRDefault="00227C0F" w:rsidP="00B727B2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0C5092">
                              <w:rPr>
                                <w:rFonts w:eastAsia="Arial"/>
                                <w:b/>
                                <w:bCs/>
                                <w:sz w:val="22"/>
                                <w:szCs w:val="22"/>
                                <w:lang w:bidi="nl-NL"/>
                              </w:rPr>
                              <w:t xml:space="preserve">Supplemental Figure </w:t>
                            </w:r>
                            <w:r w:rsidR="00AD37E9">
                              <w:rPr>
                                <w:rFonts w:eastAsia="Arial"/>
                                <w:b/>
                                <w:bCs/>
                                <w:sz w:val="22"/>
                                <w:szCs w:val="22"/>
                                <w:lang w:bidi="nl-NL"/>
                              </w:rPr>
                              <w:t>2</w:t>
                            </w:r>
                            <w:r w:rsidRPr="000C5092">
                              <w:rPr>
                                <w:rFonts w:eastAsia="Arial"/>
                                <w:b/>
                                <w:bCs/>
                                <w:sz w:val="22"/>
                                <w:szCs w:val="22"/>
                                <w:lang w:bidi="nl-NL"/>
                              </w:rPr>
                              <w:t xml:space="preserve">. </w:t>
                            </w:r>
                            <w:r w:rsidR="00B727B2" w:rsidRPr="000C509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R2 Genomics Analysis and Visualization plat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B601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1.45pt;margin-top:696pt;width:512.65pt;height:110.6pt;z-index:-25171660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" stroked="f">
                <v:textbox style="mso-fit-shape-to-text:t">
                  <w:txbxContent>
                    <w:p w14:paraId="61A9BD68" w14:textId="0152C4FD" w:rsidR="00B727B2" w:rsidRPr="000C5092" w:rsidRDefault="00227C0F" w:rsidP="00B727B2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0C5092">
                        <w:rPr>
                          <w:rFonts w:eastAsia="Arial"/>
                          <w:b/>
                          <w:bCs/>
                          <w:sz w:val="22"/>
                          <w:szCs w:val="22"/>
                          <w:lang w:bidi="nl-NL"/>
                        </w:rPr>
                        <w:t xml:space="preserve">Supplemental Figure </w:t>
                      </w:r>
                      <w:r w:rsidR="00AD37E9">
                        <w:rPr>
                          <w:rFonts w:eastAsia="Arial"/>
                          <w:b/>
                          <w:bCs/>
                          <w:sz w:val="22"/>
                          <w:szCs w:val="22"/>
                          <w:lang w:bidi="nl-NL"/>
                        </w:rPr>
                        <w:t>2</w:t>
                      </w:r>
                      <w:r w:rsidRPr="000C5092">
                        <w:rPr>
                          <w:rFonts w:eastAsia="Arial"/>
                          <w:b/>
                          <w:bCs/>
                          <w:sz w:val="22"/>
                          <w:szCs w:val="22"/>
                          <w:lang w:bidi="nl-NL"/>
                        </w:rPr>
                        <w:t xml:space="preserve">. </w:t>
                      </w:r>
                      <w:r w:rsidR="00B727B2" w:rsidRPr="000C5092">
                        <w:rPr>
                          <w:b/>
                          <w:bCs/>
                          <w:sz w:val="22"/>
                          <w:szCs w:val="22"/>
                        </w:rPr>
                        <w:t>R2 Genomics Analysis and Visualization platfor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5041996" w14:textId="6D2B9010" w:rsidR="003D5612" w:rsidRDefault="003D5612" w:rsidP="008B7791">
      <w:pPr>
        <w:pStyle w:val="Subtitle"/>
        <w:rPr>
          <w:rFonts w:eastAsia="Arial"/>
          <w:noProof/>
          <w:lang w:bidi="nl-NL"/>
        </w:rPr>
      </w:pPr>
    </w:p>
    <w:p w14:paraId="47A6A0B5" w14:textId="6321DE86" w:rsidR="0039643C" w:rsidRPr="00AC631E" w:rsidRDefault="0039643C" w:rsidP="0039643C">
      <w:pPr>
        <w:rPr>
          <w:rStyle w:val="Strong"/>
          <w:rFonts w:eastAsia="Arial"/>
        </w:rPr>
      </w:pPr>
      <w:r w:rsidRPr="00AC631E">
        <w:rPr>
          <w:rStyle w:val="Strong"/>
          <w:rFonts w:eastAsia="Arial"/>
        </w:rPr>
        <w:t xml:space="preserve">Supplemental Figure </w:t>
      </w:r>
      <w:r w:rsidR="00AC631E" w:rsidRPr="00AC631E">
        <w:rPr>
          <w:rStyle w:val="Strong"/>
          <w:rFonts w:eastAsia="Arial"/>
        </w:rPr>
        <w:t>4</w:t>
      </w:r>
      <w:r w:rsidRPr="00AC631E">
        <w:rPr>
          <w:rStyle w:val="Strong"/>
          <w:rFonts w:eastAsia="Arial"/>
        </w:rPr>
        <w:t xml:space="preserve">. </w:t>
      </w:r>
      <w:r w:rsidR="0048320F" w:rsidRPr="00AC631E">
        <w:rPr>
          <w:rStyle w:val="Strong"/>
          <w:rFonts w:eastAsia="Arial"/>
        </w:rPr>
        <w:t xml:space="preserve">Potentially actionable </w:t>
      </w:r>
      <w:r w:rsidR="00374AF6" w:rsidRPr="00AC631E">
        <w:rPr>
          <w:rStyle w:val="Strong"/>
          <w:rFonts w:eastAsia="Arial"/>
        </w:rPr>
        <w:t>s</w:t>
      </w:r>
      <w:r w:rsidRPr="00AC631E">
        <w:rPr>
          <w:rStyle w:val="Strong"/>
          <w:rFonts w:eastAsia="Arial"/>
        </w:rPr>
        <w:t>omatic events</w:t>
      </w:r>
      <w:r w:rsidR="0048320F" w:rsidRPr="00AC631E">
        <w:rPr>
          <w:rStyle w:val="Strong"/>
          <w:rFonts w:eastAsia="Arial"/>
        </w:rPr>
        <w:t>, highlighted by cancer subtype</w:t>
      </w:r>
    </w:p>
    <w:p w14:paraId="5E701F10" w14:textId="086E03A3" w:rsidR="0039643C" w:rsidRPr="00215DFD" w:rsidRDefault="0039643C" w:rsidP="0048320F">
      <w:pPr>
        <w:rPr>
          <w:rFonts w:eastAsia="Arial"/>
          <w:lang w:bidi="nl-NL"/>
        </w:rPr>
      </w:pPr>
      <w:r w:rsidRPr="00215DFD">
        <w:rPr>
          <w:rFonts w:eastAsia="Arial"/>
          <w:lang w:bidi="nl-NL"/>
        </w:rPr>
        <w:t>(</w:t>
      </w:r>
      <w:r w:rsidRPr="00215DFD">
        <w:rPr>
          <w:rFonts w:eastAsia="Arial"/>
          <w:b/>
          <w:bCs/>
          <w:lang w:bidi="nl-NL"/>
        </w:rPr>
        <w:t>a</w:t>
      </w:r>
      <w:r w:rsidRPr="00215DFD">
        <w:rPr>
          <w:rFonts w:eastAsia="Arial"/>
          <w:lang w:bidi="nl-NL"/>
        </w:rPr>
        <w:t xml:space="preserve">) </w:t>
      </w:r>
      <w:r w:rsidR="0048320F" w:rsidRPr="00215DFD">
        <w:rPr>
          <w:rFonts w:eastAsia="Arial"/>
          <w:lang w:bidi="nl-NL"/>
        </w:rPr>
        <w:t xml:space="preserve">Frequency of actionable SNVs and </w:t>
      </w:r>
      <w:proofErr w:type="spellStart"/>
      <w:r w:rsidR="0048320F" w:rsidRPr="00215DFD">
        <w:rPr>
          <w:rFonts w:eastAsia="Arial"/>
          <w:lang w:bidi="nl-NL"/>
        </w:rPr>
        <w:t>InDels</w:t>
      </w:r>
      <w:proofErr w:type="spellEnd"/>
      <w:r w:rsidR="0048320F" w:rsidRPr="00215DFD">
        <w:rPr>
          <w:rFonts w:eastAsia="Arial"/>
          <w:lang w:bidi="nl-NL"/>
        </w:rPr>
        <w:t xml:space="preserve"> observed in 2 or more samples, highlighted by cancer subtype.</w:t>
      </w:r>
    </w:p>
    <w:p w14:paraId="0E648474" w14:textId="510E3358" w:rsidR="0039643C" w:rsidRPr="00215DFD" w:rsidRDefault="0039643C" w:rsidP="0048320F">
      <w:pPr>
        <w:rPr>
          <w:rFonts w:eastAsia="Arial"/>
          <w:lang w:bidi="nl-NL"/>
        </w:rPr>
      </w:pPr>
      <w:r w:rsidRPr="00215DFD">
        <w:rPr>
          <w:rFonts w:eastAsia="Arial"/>
          <w:lang w:bidi="nl-NL"/>
        </w:rPr>
        <w:t>(</w:t>
      </w:r>
      <w:r w:rsidRPr="00215DFD">
        <w:rPr>
          <w:rFonts w:eastAsia="Arial"/>
          <w:b/>
          <w:bCs/>
          <w:lang w:bidi="nl-NL"/>
        </w:rPr>
        <w:t>b</w:t>
      </w:r>
      <w:r w:rsidRPr="00215DFD">
        <w:rPr>
          <w:rFonts w:eastAsia="Arial"/>
          <w:lang w:bidi="nl-NL"/>
        </w:rPr>
        <w:t xml:space="preserve">) </w:t>
      </w:r>
      <w:r w:rsidR="0048320F" w:rsidRPr="00215DFD">
        <w:rPr>
          <w:rFonts w:eastAsia="Arial"/>
          <w:lang w:bidi="nl-NL"/>
        </w:rPr>
        <w:t xml:space="preserve">Frequency of </w:t>
      </w:r>
      <w:r w:rsidR="00374AF6" w:rsidRPr="00215DFD">
        <w:rPr>
          <w:rFonts w:eastAsia="Arial"/>
          <w:lang w:bidi="nl-NL"/>
        </w:rPr>
        <w:t xml:space="preserve">all </w:t>
      </w:r>
      <w:r w:rsidR="0048320F" w:rsidRPr="00215DFD">
        <w:rPr>
          <w:rFonts w:eastAsia="Arial"/>
          <w:lang w:bidi="nl-NL"/>
        </w:rPr>
        <w:t>gene fusions, highlighted by cancer subtype. Potentially actionable gene fusions are indicated by an asterisk (*).</w:t>
      </w:r>
    </w:p>
    <w:p w14:paraId="07C2C2DA" w14:textId="02E127B6" w:rsidR="0048320F" w:rsidRPr="00215DFD" w:rsidRDefault="0048320F" w:rsidP="00167280">
      <w:pPr>
        <w:spacing w:after="240"/>
        <w:rPr>
          <w:rFonts w:eastAsia="Arial"/>
          <w:lang w:bidi="nl-NL"/>
        </w:rPr>
      </w:pPr>
      <w:r w:rsidRPr="00215DFD">
        <w:rPr>
          <w:rFonts w:eastAsia="Arial"/>
          <w:lang w:bidi="nl-NL"/>
        </w:rPr>
        <w:t>(</w:t>
      </w:r>
      <w:r w:rsidRPr="00215DFD">
        <w:rPr>
          <w:rFonts w:eastAsia="Arial"/>
          <w:b/>
          <w:bCs/>
          <w:lang w:bidi="nl-NL"/>
        </w:rPr>
        <w:t>c</w:t>
      </w:r>
      <w:r w:rsidRPr="00215DFD">
        <w:rPr>
          <w:rFonts w:eastAsia="Arial"/>
          <w:lang w:bidi="nl-NL"/>
        </w:rPr>
        <w:t>) Frequency of actionable CNVs observed in 2 or more samples, highlighted by cancer subtype.</w:t>
      </w:r>
    </w:p>
    <w:p w14:paraId="65E76CD9" w14:textId="2FDFA60D" w:rsidR="00167280" w:rsidRPr="003F5362" w:rsidRDefault="00167280" w:rsidP="00167280">
      <w:pPr>
        <w:pStyle w:val="BodyText"/>
        <w:rPr>
          <w:sz w:val="24"/>
          <w:szCs w:val="24"/>
        </w:rPr>
      </w:pPr>
      <w:r w:rsidRPr="006C0370">
        <w:rPr>
          <w:b/>
          <w:bCs/>
        </w:rPr>
        <w:t xml:space="preserve">Supplemental Figure </w:t>
      </w:r>
      <w:r>
        <w:rPr>
          <w:b/>
          <w:bCs/>
        </w:rPr>
        <w:t>5</w:t>
      </w:r>
      <w:r w:rsidRPr="006C0370">
        <w:rPr>
          <w:b/>
          <w:bCs/>
        </w:rPr>
        <w:t xml:space="preserve">. </w:t>
      </w:r>
      <w:proofErr w:type="spellStart"/>
      <w:r w:rsidRPr="006C0370">
        <w:t>tSNE</w:t>
      </w:r>
      <w:proofErr w:type="spellEnd"/>
      <w:r w:rsidRPr="006C0370">
        <w:t xml:space="preserve"> plot of DNA methylation results of &gt;70000 pediatric tumors, indicating clustering with neuroblastoma samples not rhabdoid tumors. (</w:t>
      </w:r>
      <w:r w:rsidRPr="00DF6E81">
        <w:rPr>
          <w:rStyle w:val="QuoteChar"/>
        </w:rPr>
        <w:t>Kindly provided by INFORM</w:t>
      </w:r>
      <w:r w:rsidRPr="006C0370">
        <w:t>).</w:t>
      </w:r>
    </w:p>
    <w:p w14:paraId="7A47B724" w14:textId="77777777" w:rsidR="00167280" w:rsidRDefault="00167280" w:rsidP="00167280">
      <w:r w:rsidRPr="0072770B">
        <w:rPr>
          <w:rFonts w:eastAsia="Arial"/>
          <w:b/>
          <w:bCs/>
          <w:lang w:bidi="nl-NL"/>
        </w:rPr>
        <w:t xml:space="preserve">Supplemental Figure </w:t>
      </w:r>
      <w:r>
        <w:rPr>
          <w:rFonts w:eastAsia="Arial"/>
          <w:b/>
          <w:bCs/>
          <w:lang w:bidi="nl-NL"/>
        </w:rPr>
        <w:t>6</w:t>
      </w:r>
      <w:r w:rsidRPr="0072770B">
        <w:rPr>
          <w:rFonts w:eastAsia="Arial"/>
          <w:b/>
          <w:bCs/>
          <w:lang w:bidi="nl-NL"/>
        </w:rPr>
        <w:t xml:space="preserve">. </w:t>
      </w:r>
      <w:r w:rsidRPr="003A48C6">
        <w:rPr>
          <w:b/>
          <w:bCs/>
        </w:rPr>
        <w:t xml:space="preserve">Somatic events reported in </w:t>
      </w:r>
      <w:r>
        <w:rPr>
          <w:b/>
          <w:bCs/>
        </w:rPr>
        <w:t>consecutive</w:t>
      </w:r>
      <w:r w:rsidRPr="003A48C6">
        <w:rPr>
          <w:b/>
          <w:bCs/>
        </w:rPr>
        <w:t xml:space="preserve"> samples</w:t>
      </w:r>
      <w:r>
        <w:rPr>
          <w:b/>
          <w:bCs/>
        </w:rPr>
        <w:t xml:space="preserve"> indicate temporal heterogeneity</w:t>
      </w:r>
      <w:r>
        <w:t>.</w:t>
      </w:r>
      <w:r w:rsidRPr="003F5362">
        <w:t xml:space="preserve"> </w:t>
      </w:r>
    </w:p>
    <w:p w14:paraId="2C49D904" w14:textId="77777777" w:rsidR="00167280" w:rsidRDefault="00167280" w:rsidP="00167280">
      <w:r>
        <w:t>(</w:t>
      </w:r>
      <w:r w:rsidRPr="003A48C6">
        <w:rPr>
          <w:b/>
          <w:bCs/>
        </w:rPr>
        <w:t>a</w:t>
      </w:r>
      <w:r>
        <w:t>) Detected events in primary (</w:t>
      </w:r>
      <w:r w:rsidRPr="004F1C1C">
        <w:rPr>
          <w:i/>
          <w:iCs/>
        </w:rPr>
        <w:t>in</w:t>
      </w:r>
      <w:r>
        <w:t xml:space="preserve"> </w:t>
      </w:r>
      <w:r w:rsidRPr="004F1C1C">
        <w:rPr>
          <w:i/>
          <w:iCs/>
        </w:rPr>
        <w:t>brown</w:t>
      </w:r>
      <w:r>
        <w:t>) or metastatic site (</w:t>
      </w:r>
      <w:r w:rsidRPr="004F1C1C">
        <w:rPr>
          <w:i/>
          <w:iCs/>
        </w:rPr>
        <w:t>in yellow</w:t>
      </w:r>
      <w:r>
        <w:t xml:space="preserve">) of 12 patients, as obtained over time: </w:t>
      </w:r>
      <w:r w:rsidRPr="003F5362">
        <w:t>alveolar rhabdomyosarcoma (</w:t>
      </w:r>
      <w:proofErr w:type="spellStart"/>
      <w:r w:rsidRPr="003F5362">
        <w:t>aRMS</w:t>
      </w:r>
      <w:proofErr w:type="spellEnd"/>
      <w:r w:rsidRPr="003F5362">
        <w:t xml:space="preserve">, </w:t>
      </w:r>
      <w:r w:rsidRPr="00DD1EEC">
        <w:rPr>
          <w:i/>
          <w:iCs/>
        </w:rPr>
        <w:t>n=</w:t>
      </w:r>
      <w:r w:rsidRPr="003F5362">
        <w:t xml:space="preserve">3), Ewing sarcoma (Ewing, </w:t>
      </w:r>
      <w:r w:rsidRPr="00DD1EEC">
        <w:rPr>
          <w:i/>
          <w:iCs/>
        </w:rPr>
        <w:t>n=</w:t>
      </w:r>
      <w:r w:rsidRPr="003F5362">
        <w:t xml:space="preserve">3), osteosarcoma (OS, </w:t>
      </w:r>
      <w:r w:rsidRPr="00DD1EEC">
        <w:rPr>
          <w:i/>
          <w:iCs/>
        </w:rPr>
        <w:t>n=</w:t>
      </w:r>
      <w:r w:rsidRPr="003F5362">
        <w:t xml:space="preserve">2), neuroblastoma (NBL, </w:t>
      </w:r>
      <w:r w:rsidRPr="00DD1EEC">
        <w:rPr>
          <w:i/>
          <w:iCs/>
        </w:rPr>
        <w:t>n=</w:t>
      </w:r>
      <w:r w:rsidRPr="003F5362">
        <w:t xml:space="preserve">2), nasopharyngeal carcinoma (NPC, </w:t>
      </w:r>
      <w:r w:rsidRPr="00DD1EEC">
        <w:rPr>
          <w:i/>
          <w:iCs/>
        </w:rPr>
        <w:t>n=</w:t>
      </w:r>
      <w:r w:rsidRPr="003F5362">
        <w:t xml:space="preserve">1), clear cell sarcoma (CCS, </w:t>
      </w:r>
      <w:r w:rsidRPr="00DD1EEC">
        <w:rPr>
          <w:i/>
          <w:iCs/>
        </w:rPr>
        <w:t>n=</w:t>
      </w:r>
      <w:r w:rsidRPr="003F5362">
        <w:t xml:space="preserve">1). All samples except for P07 were obtained at consecutive timepoints. </w:t>
      </w:r>
      <w:r w:rsidRPr="004F1C1C">
        <w:t xml:space="preserve">Three pairs without events are not depicted: two mesenchymal chondrosarcomas and one malignant rhabdoid tumor, respectively. </w:t>
      </w:r>
    </w:p>
    <w:p w14:paraId="28172886" w14:textId="77777777" w:rsidR="00167280" w:rsidRDefault="00167280" w:rsidP="00167280">
      <w:pPr>
        <w:spacing w:after="240"/>
        <w:rPr>
          <w:b/>
          <w:bCs/>
        </w:rPr>
      </w:pPr>
      <w:r w:rsidRPr="004F1C1C">
        <w:t>(</w:t>
      </w:r>
      <w:r w:rsidRPr="004F1C1C">
        <w:rPr>
          <w:b/>
          <w:bCs/>
        </w:rPr>
        <w:t>b</w:t>
      </w:r>
      <w:r w:rsidRPr="004F1C1C">
        <w:t>)</w:t>
      </w:r>
      <w:r>
        <w:t xml:space="preserve"> Venn diagrams comparing somatic findings in primary (</w:t>
      </w:r>
      <w:r w:rsidRPr="004F1C1C">
        <w:rPr>
          <w:i/>
          <w:iCs/>
        </w:rPr>
        <w:t>in</w:t>
      </w:r>
      <w:r>
        <w:t xml:space="preserve"> </w:t>
      </w:r>
      <w:r w:rsidRPr="004F1C1C">
        <w:rPr>
          <w:i/>
          <w:iCs/>
        </w:rPr>
        <w:t>brown</w:t>
      </w:r>
      <w:r>
        <w:t>) versus metastatic site (</w:t>
      </w:r>
      <w:r w:rsidRPr="004F1C1C">
        <w:rPr>
          <w:i/>
          <w:iCs/>
        </w:rPr>
        <w:t>in yellow</w:t>
      </w:r>
      <w:r>
        <w:t xml:space="preserve">) in three patients. Samples of the patient with </w:t>
      </w:r>
      <w:proofErr w:type="spellStart"/>
      <w:r>
        <w:t>aRMS</w:t>
      </w:r>
      <w:proofErr w:type="spellEnd"/>
      <w:r>
        <w:t xml:space="preserve"> were obtained at the same timepoint; the NBL samples were</w:t>
      </w:r>
      <w:r w:rsidRPr="00155ECC">
        <w:t xml:space="preserve"> sequenced at different time points. </w:t>
      </w:r>
    </w:p>
    <w:p w14:paraId="2C944AE2" w14:textId="77777777" w:rsidR="00167280" w:rsidRDefault="00167280" w:rsidP="00167280">
      <w:pPr>
        <w:spacing w:line="259" w:lineRule="auto"/>
      </w:pPr>
      <w:r w:rsidRPr="0072770B">
        <w:rPr>
          <w:rFonts w:eastAsia="Arial"/>
          <w:b/>
          <w:bCs/>
          <w:lang w:bidi="nl-NL"/>
        </w:rPr>
        <w:t xml:space="preserve">Supplemental Figure </w:t>
      </w:r>
      <w:r>
        <w:rPr>
          <w:rFonts w:eastAsia="Arial"/>
          <w:b/>
          <w:bCs/>
          <w:lang w:bidi="nl-NL"/>
        </w:rPr>
        <w:t>7</w:t>
      </w:r>
      <w:r w:rsidRPr="0072770B">
        <w:rPr>
          <w:rFonts w:eastAsia="Arial"/>
          <w:b/>
          <w:bCs/>
          <w:lang w:bidi="nl-NL"/>
        </w:rPr>
        <w:t xml:space="preserve">. </w:t>
      </w:r>
      <w:r>
        <w:rPr>
          <w:b/>
          <w:bCs/>
        </w:rPr>
        <w:t>Barriers to applying molecularly matched treatments</w:t>
      </w:r>
      <w:r>
        <w:t>.</w:t>
      </w:r>
      <w:r w:rsidRPr="003F5362">
        <w:t xml:space="preserve"> </w:t>
      </w:r>
    </w:p>
    <w:p w14:paraId="500989FB" w14:textId="77777777" w:rsidR="00167280" w:rsidRDefault="00167280" w:rsidP="00167280">
      <w:pPr>
        <w:spacing w:after="160" w:line="259" w:lineRule="auto"/>
        <w:rPr>
          <w:b/>
          <w:bCs/>
        </w:rPr>
      </w:pPr>
      <w:r>
        <w:t>(</w:t>
      </w:r>
      <w:r w:rsidRPr="003A48C6">
        <w:rPr>
          <w:b/>
          <w:bCs/>
        </w:rPr>
        <w:t>a</w:t>
      </w:r>
      <w:r>
        <w:t xml:space="preserve">) </w:t>
      </w:r>
      <w:r w:rsidRPr="00CF4D8D">
        <w:t>In the subgroup of patients with 53 targets</w:t>
      </w:r>
      <w:r>
        <w:t xml:space="preserve"> of </w:t>
      </w:r>
      <w:r w:rsidRPr="00AE4E3D">
        <w:rPr>
          <w:rStyle w:val="GeneChar"/>
        </w:rPr>
        <w:t>very high</w:t>
      </w:r>
      <w:r w:rsidRPr="00CF4D8D">
        <w:t xml:space="preserve">, </w:t>
      </w:r>
      <w:r w:rsidRPr="00AE4E3D">
        <w:rPr>
          <w:i/>
          <w:iCs/>
        </w:rPr>
        <w:t>high</w:t>
      </w:r>
      <w:r w:rsidRPr="00CF4D8D">
        <w:t xml:space="preserve">, or </w:t>
      </w:r>
      <w:r w:rsidRPr="00AE4E3D">
        <w:rPr>
          <w:i/>
          <w:iCs/>
        </w:rPr>
        <w:t>moderate</w:t>
      </w:r>
      <w:r w:rsidRPr="00CF4D8D">
        <w:t xml:space="preserve"> </w:t>
      </w:r>
      <w:r>
        <w:t xml:space="preserve">priority, </w:t>
      </w:r>
      <w:r w:rsidRPr="00CF4D8D">
        <w:t xml:space="preserve">molecularly matched treatment was applied in 24%. </w:t>
      </w:r>
      <w:r>
        <w:t>(</w:t>
      </w:r>
      <w:r w:rsidRPr="00993BA5">
        <w:rPr>
          <w:b/>
          <w:bCs/>
        </w:rPr>
        <w:t>b</w:t>
      </w:r>
      <w:r>
        <w:t xml:space="preserve">) </w:t>
      </w:r>
      <w:r w:rsidRPr="00AA56F7">
        <w:t>P</w:t>
      </w:r>
      <w:r>
        <w:t>ercentage of p</w:t>
      </w:r>
      <w:r w:rsidRPr="00AA56F7">
        <w:t>atients assigned to molecularly matched treatments, related to the target priority score as depicted on the x-axis.</w:t>
      </w:r>
      <w:r>
        <w:t xml:space="preserve"> (</w:t>
      </w:r>
      <w:r w:rsidRPr="00BF318E">
        <w:rPr>
          <w:b/>
          <w:bCs/>
        </w:rPr>
        <w:t>c</w:t>
      </w:r>
      <w:r>
        <w:t xml:space="preserve">) </w:t>
      </w:r>
      <w:r w:rsidRPr="00297480">
        <w:t>Most relevant barriers to applying molecularly matched treatments, as indicated by treating physicians.</w:t>
      </w:r>
    </w:p>
    <w:p w14:paraId="67D602E1" w14:textId="77777777" w:rsidR="00117885" w:rsidRPr="007D56E3" w:rsidRDefault="00117885" w:rsidP="008B7791"/>
    <w:p w14:paraId="7E05E975" w14:textId="77777777" w:rsidR="00167280" w:rsidRPr="006758F4" w:rsidRDefault="00167280" w:rsidP="00167280">
      <w:pPr>
        <w:rPr>
          <w:rStyle w:val="Strong"/>
        </w:rPr>
      </w:pPr>
      <w:r w:rsidRPr="006758F4">
        <w:rPr>
          <w:rStyle w:val="Strong"/>
        </w:rPr>
        <w:t>Supplemental Table 1. Protocol details, in- and exclusion criteria of the iTHER studies.</w:t>
      </w:r>
    </w:p>
    <w:p w14:paraId="43DA2C35" w14:textId="77777777" w:rsidR="00167280" w:rsidRDefault="00167280" w:rsidP="00167280">
      <w:pPr>
        <w:rPr>
          <w:b/>
          <w:bCs/>
        </w:rPr>
      </w:pPr>
    </w:p>
    <w:p w14:paraId="23DECD17" w14:textId="77777777" w:rsidR="00167280" w:rsidRPr="006758F4" w:rsidRDefault="00167280" w:rsidP="00167280">
      <w:pPr>
        <w:rPr>
          <w:rStyle w:val="Strong"/>
        </w:rPr>
      </w:pPr>
      <w:r w:rsidRPr="006758F4">
        <w:rPr>
          <w:rStyle w:val="Strong"/>
        </w:rPr>
        <w:t>Supplemental Table 2. Genes examined for germline variants.</w:t>
      </w:r>
    </w:p>
    <w:p w14:paraId="356EAB0C" w14:textId="77777777" w:rsidR="00167280" w:rsidRPr="00DC587B" w:rsidRDefault="00167280" w:rsidP="00167280">
      <w:r w:rsidRPr="00DC587B">
        <w:t>The gene panel was selected on the pediatric cancer predisposition syndrome gene panel, 2021 version 1.</w:t>
      </w:r>
      <w:r w:rsidRPr="00DC587B">
        <w:fldChar w:fldCharType="begin">
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</w:fldChar>
      </w:r>
      <w:r w:rsidRPr="00DC587B">
        <w:instrText xml:space="preserve"> ADDIN EN.CITE </w:instrText>
      </w:r>
      <w:r w:rsidRPr="00DC587B">
        <w:fldChar w:fldCharType="begin">
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</w:fldChar>
      </w:r>
      <w:r w:rsidRPr="00DC587B">
        <w:instrText xml:space="preserve"> ADDIN EN.CITE.DATA </w:instrText>
      </w:r>
      <w:r w:rsidRPr="00DC587B">
        <w:fldChar w:fldCharType="end"/>
      </w:r>
      <w:r w:rsidRPr="00DC587B">
        <w:fldChar w:fldCharType="separate"/>
      </w:r>
      <w:r w:rsidRPr="00DC587B">
        <w:rPr>
          <w:noProof/>
          <w:vertAlign w:val="superscript"/>
        </w:rPr>
        <w:t>1</w:t>
      </w:r>
      <w:r w:rsidRPr="00DC587B">
        <w:fldChar w:fldCharType="end"/>
      </w:r>
      <w:r w:rsidRPr="00DC587B">
        <w:t xml:space="preserve"> </w:t>
      </w:r>
    </w:p>
    <w:p w14:paraId="71A4ADF8" w14:textId="77777777" w:rsidR="00167280" w:rsidRPr="00213E03" w:rsidRDefault="00167280" w:rsidP="00167280">
      <w:pPr>
        <w:rPr>
          <w:rStyle w:val="QuoteChar"/>
          <w:i w:val="0"/>
          <w:iCs w:val="0"/>
        </w:rPr>
      </w:pPr>
      <w:r w:rsidRPr="00DC587B">
        <w:t xml:space="preserve">See also </w:t>
      </w:r>
      <w:hyperlink r:id="rId8" w:history="1">
        <w:r w:rsidRPr="00213E03">
          <w:rPr>
            <w:rStyle w:val="QuoteChar"/>
            <w:i w:val="0"/>
            <w:iCs w:val="0"/>
          </w:rPr>
          <w:t>pediatric-cancer-predisposition-genepanel.nl</w:t>
        </w:r>
      </w:hyperlink>
    </w:p>
    <w:p w14:paraId="55B2EF4A" w14:textId="77777777" w:rsidR="00167280" w:rsidRPr="00DC587B" w:rsidRDefault="00167280" w:rsidP="00167280">
      <w:r w:rsidRPr="00DC587B">
        <w:t>AD autosomal dominant; AR autosomal recessive; XLR X-linked recessive</w:t>
      </w:r>
    </w:p>
    <w:p w14:paraId="4C92CED0" w14:textId="77777777" w:rsidR="00167280" w:rsidRDefault="00167280" w:rsidP="00167280">
      <w:pPr>
        <w:spacing w:after="240"/>
      </w:pPr>
      <w:r w:rsidRPr="00DC587B">
        <w:rPr>
          <w:vertAlign w:val="superscript"/>
        </w:rPr>
        <w:t>#</w:t>
      </w:r>
      <w:r w:rsidRPr="00DC587B">
        <w:t xml:space="preserve"> </w:t>
      </w:r>
      <w:proofErr w:type="gramStart"/>
      <w:r w:rsidRPr="00DC587B">
        <w:t>only</w:t>
      </w:r>
      <w:proofErr w:type="gramEnd"/>
      <w:r w:rsidRPr="00DC587B">
        <w:t xml:space="preserve"> 3'end deletions; * paternal imprinting</w:t>
      </w:r>
    </w:p>
    <w:p w14:paraId="1A0E252A" w14:textId="655DDC8A" w:rsidR="00086597" w:rsidRPr="00DF6E81" w:rsidRDefault="00C044F3" w:rsidP="00DF6E81">
      <w:pPr>
        <w:spacing w:after="240"/>
        <w:rPr>
          <w:b/>
          <w:bCs/>
        </w:rPr>
      </w:pPr>
      <w:r w:rsidRPr="00DC587B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DC587B">
        <w:rPr>
          <w:b/>
          <w:bCs/>
        </w:rPr>
        <w:t xml:space="preserve">. </w:t>
      </w:r>
      <w:r w:rsidRPr="00C044F3">
        <w:rPr>
          <w:b/>
          <w:bCs/>
        </w:rPr>
        <w:t>Samples with revised or refined diagnosis</w:t>
      </w:r>
      <w:r w:rsidRPr="00DC587B">
        <w:rPr>
          <w:b/>
          <w:bCs/>
        </w:rPr>
        <w:t>.</w:t>
      </w:r>
    </w:p>
    <w:p w14:paraId="6D12AD08" w14:textId="0BA90A5F" w:rsidR="007C0744" w:rsidRDefault="003A3E90" w:rsidP="000C0D7F">
      <w:pPr>
        <w:spacing w:after="240"/>
        <w:rPr>
          <w:b/>
          <w:bCs/>
        </w:rPr>
      </w:pPr>
      <w:r w:rsidRPr="00DC587B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DC587B">
        <w:rPr>
          <w:b/>
          <w:bCs/>
        </w:rPr>
        <w:t xml:space="preserve">. </w:t>
      </w:r>
      <w:r w:rsidR="004932DC">
        <w:rPr>
          <w:b/>
          <w:bCs/>
        </w:rPr>
        <w:t>Specific details of g</w:t>
      </w:r>
      <w:r>
        <w:rPr>
          <w:b/>
          <w:bCs/>
        </w:rPr>
        <w:t>ermline</w:t>
      </w:r>
      <w:r w:rsidR="00C3521F">
        <w:rPr>
          <w:b/>
          <w:bCs/>
        </w:rPr>
        <w:t xml:space="preserve"> </w:t>
      </w:r>
      <w:r w:rsidR="004932DC">
        <w:rPr>
          <w:b/>
          <w:bCs/>
        </w:rPr>
        <w:t>pathogenic variants.</w:t>
      </w:r>
    </w:p>
    <w:p w14:paraId="7979741E" w14:textId="349CA86E" w:rsidR="007C0744" w:rsidRDefault="00CA4361" w:rsidP="000C0D7F">
      <w:pPr>
        <w:spacing w:after="240"/>
        <w:rPr>
          <w:rFonts w:eastAsia="Arial"/>
          <w:b/>
          <w:bCs/>
          <w:lang w:bidi="nl-NL"/>
        </w:rPr>
      </w:pPr>
      <w:r w:rsidRPr="00DC587B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DC587B">
        <w:rPr>
          <w:b/>
          <w:bCs/>
        </w:rPr>
        <w:t>.</w:t>
      </w:r>
      <w:r>
        <w:rPr>
          <w:b/>
          <w:bCs/>
        </w:rPr>
        <w:t xml:space="preserve">  </w:t>
      </w:r>
      <w:r w:rsidRPr="00FB5113">
        <w:t xml:space="preserve"> </w:t>
      </w:r>
      <w:r w:rsidRPr="00CA4361">
        <w:rPr>
          <w:b/>
          <w:bCs/>
        </w:rPr>
        <w:t>Specific details of molecularly matched treatments applied.</w:t>
      </w:r>
      <w:r w:rsidR="00003972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F6B5E8A" wp14:editId="6346515E">
                <wp:simplePos x="0" y="0"/>
                <wp:positionH relativeFrom="margin">
                  <wp:posOffset>54592</wp:posOffset>
                </wp:positionH>
                <wp:positionV relativeFrom="paragraph">
                  <wp:posOffset>3009332</wp:posOffset>
                </wp:positionV>
                <wp:extent cx="6509982" cy="20472"/>
                <wp:effectExtent l="0" t="0" r="24765" b="3683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09982" cy="2047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7D5C7" id="Straight Connector 45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.3pt,236.95pt" to="516.9pt,2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349D8891" w14:textId="4892FDDB" w:rsidR="009B1BE0" w:rsidRPr="007D56E3" w:rsidRDefault="009B1BE0" w:rsidP="009E4E01">
      <w:pPr>
        <w:pStyle w:val="EndNoteBibliography"/>
      </w:pPr>
    </w:p>
    <w:sectPr w:rsidR="009B1BE0" w:rsidRPr="007D56E3" w:rsidSect="00A81C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83DC0" w14:textId="77777777" w:rsidR="00627088" w:rsidRDefault="00627088" w:rsidP="00574998">
      <w:pPr>
        <w:spacing w:line="240" w:lineRule="auto"/>
      </w:pPr>
      <w:r>
        <w:separator/>
      </w:r>
    </w:p>
  </w:endnote>
  <w:endnote w:type="continuationSeparator" w:id="0">
    <w:p w14:paraId="74F68776" w14:textId="77777777" w:rsidR="00627088" w:rsidRDefault="00627088" w:rsidP="005749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386CB" w14:textId="77777777" w:rsidR="00627088" w:rsidRDefault="00627088" w:rsidP="00574998">
      <w:pPr>
        <w:spacing w:line="240" w:lineRule="auto"/>
      </w:pPr>
      <w:r>
        <w:separator/>
      </w:r>
    </w:p>
  </w:footnote>
  <w:footnote w:type="continuationSeparator" w:id="0">
    <w:p w14:paraId="490188D1" w14:textId="77777777" w:rsidR="00627088" w:rsidRDefault="00627088" w:rsidP="005749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4A9B"/>
    <w:multiLevelType w:val="hybridMultilevel"/>
    <w:tmpl w:val="A76EA3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F7DE4"/>
    <w:multiLevelType w:val="hybridMultilevel"/>
    <w:tmpl w:val="211CACA8"/>
    <w:lvl w:ilvl="0" w:tplc="D5CEE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351D7"/>
    <w:multiLevelType w:val="hybridMultilevel"/>
    <w:tmpl w:val="ED5439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024FF"/>
    <w:multiLevelType w:val="hybridMultilevel"/>
    <w:tmpl w:val="FEB86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A68F3"/>
    <w:multiLevelType w:val="hybridMultilevel"/>
    <w:tmpl w:val="F48426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76EA7"/>
    <w:multiLevelType w:val="hybridMultilevel"/>
    <w:tmpl w:val="90A23DDE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62DED"/>
    <w:multiLevelType w:val="hybridMultilevel"/>
    <w:tmpl w:val="BF4408B0"/>
    <w:lvl w:ilvl="0" w:tplc="DEF86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73522"/>
    <w:multiLevelType w:val="hybridMultilevel"/>
    <w:tmpl w:val="F934F25A"/>
    <w:lvl w:ilvl="0" w:tplc="CE6A643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A6B79"/>
    <w:multiLevelType w:val="hybridMultilevel"/>
    <w:tmpl w:val="88D02782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D69A5"/>
    <w:multiLevelType w:val="hybridMultilevel"/>
    <w:tmpl w:val="0870145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89620">
    <w:abstractNumId w:val="8"/>
  </w:num>
  <w:num w:numId="2" w16cid:durableId="1607812488">
    <w:abstractNumId w:val="5"/>
  </w:num>
  <w:num w:numId="3" w16cid:durableId="751390828">
    <w:abstractNumId w:val="4"/>
  </w:num>
  <w:num w:numId="4" w16cid:durableId="876697092">
    <w:abstractNumId w:val="2"/>
  </w:num>
  <w:num w:numId="5" w16cid:durableId="1980261795">
    <w:abstractNumId w:val="0"/>
  </w:num>
  <w:num w:numId="6" w16cid:durableId="1556887872">
    <w:abstractNumId w:val="3"/>
  </w:num>
  <w:num w:numId="7" w16cid:durableId="1326737604">
    <w:abstractNumId w:val="9"/>
  </w:num>
  <w:num w:numId="8" w16cid:durableId="2056462186">
    <w:abstractNumId w:val="7"/>
  </w:num>
  <w:num w:numId="9" w16cid:durableId="144048300">
    <w:abstractNumId w:val="6"/>
  </w:num>
  <w:num w:numId="10" w16cid:durableId="1622876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daxxmfaxzle5pp55awxgfw5vzw2zdwds&quot;&gt;2021 iTHER manuscript&lt;record-ids&gt;&lt;item&gt;3881&lt;/item&gt;&lt;/record-ids&gt;&lt;/item&gt;&lt;/Libraries&gt;"/>
  </w:docVars>
  <w:rsids>
    <w:rsidRoot w:val="00C21348"/>
    <w:rsid w:val="00000BEE"/>
    <w:rsid w:val="00003972"/>
    <w:rsid w:val="00016296"/>
    <w:rsid w:val="000177F9"/>
    <w:rsid w:val="00025FBE"/>
    <w:rsid w:val="00032DE5"/>
    <w:rsid w:val="00034128"/>
    <w:rsid w:val="00034375"/>
    <w:rsid w:val="00046D09"/>
    <w:rsid w:val="00053176"/>
    <w:rsid w:val="00056266"/>
    <w:rsid w:val="00057334"/>
    <w:rsid w:val="000574AB"/>
    <w:rsid w:val="000576B4"/>
    <w:rsid w:val="00057BDD"/>
    <w:rsid w:val="00057BDE"/>
    <w:rsid w:val="000603B2"/>
    <w:rsid w:val="000623D9"/>
    <w:rsid w:val="0006464C"/>
    <w:rsid w:val="000670D5"/>
    <w:rsid w:val="0007225D"/>
    <w:rsid w:val="00085040"/>
    <w:rsid w:val="000855DD"/>
    <w:rsid w:val="00086597"/>
    <w:rsid w:val="00090022"/>
    <w:rsid w:val="0009257B"/>
    <w:rsid w:val="000955DD"/>
    <w:rsid w:val="0009765C"/>
    <w:rsid w:val="000A0EC2"/>
    <w:rsid w:val="000A1177"/>
    <w:rsid w:val="000B27E2"/>
    <w:rsid w:val="000B715D"/>
    <w:rsid w:val="000C0D7F"/>
    <w:rsid w:val="000C2081"/>
    <w:rsid w:val="000C5092"/>
    <w:rsid w:val="000C65DE"/>
    <w:rsid w:val="000D1D21"/>
    <w:rsid w:val="000D2BD6"/>
    <w:rsid w:val="000D68DF"/>
    <w:rsid w:val="000D69FB"/>
    <w:rsid w:val="000E4C76"/>
    <w:rsid w:val="000E7661"/>
    <w:rsid w:val="000F29B2"/>
    <w:rsid w:val="000F471B"/>
    <w:rsid w:val="00101D65"/>
    <w:rsid w:val="00117885"/>
    <w:rsid w:val="001213E3"/>
    <w:rsid w:val="0012246A"/>
    <w:rsid w:val="00122540"/>
    <w:rsid w:val="00122EC2"/>
    <w:rsid w:val="00127B1F"/>
    <w:rsid w:val="00132566"/>
    <w:rsid w:val="0013354A"/>
    <w:rsid w:val="00140DAA"/>
    <w:rsid w:val="00147465"/>
    <w:rsid w:val="00152966"/>
    <w:rsid w:val="00155ECC"/>
    <w:rsid w:val="0015754E"/>
    <w:rsid w:val="00163880"/>
    <w:rsid w:val="001638D2"/>
    <w:rsid w:val="00164F93"/>
    <w:rsid w:val="00165A64"/>
    <w:rsid w:val="00165AE8"/>
    <w:rsid w:val="00167280"/>
    <w:rsid w:val="00172165"/>
    <w:rsid w:val="0017228D"/>
    <w:rsid w:val="0017285D"/>
    <w:rsid w:val="00172ECF"/>
    <w:rsid w:val="00176E31"/>
    <w:rsid w:val="00177A84"/>
    <w:rsid w:val="0018381D"/>
    <w:rsid w:val="00184230"/>
    <w:rsid w:val="001865EA"/>
    <w:rsid w:val="001870F2"/>
    <w:rsid w:val="00191935"/>
    <w:rsid w:val="00192AE6"/>
    <w:rsid w:val="00192E54"/>
    <w:rsid w:val="00193090"/>
    <w:rsid w:val="00193C79"/>
    <w:rsid w:val="00196421"/>
    <w:rsid w:val="0019706C"/>
    <w:rsid w:val="001A073F"/>
    <w:rsid w:val="001A7940"/>
    <w:rsid w:val="001B03AB"/>
    <w:rsid w:val="001C342B"/>
    <w:rsid w:val="001C3657"/>
    <w:rsid w:val="001C4DC3"/>
    <w:rsid w:val="001C5ADB"/>
    <w:rsid w:val="001D61B7"/>
    <w:rsid w:val="001E251D"/>
    <w:rsid w:val="001F3B43"/>
    <w:rsid w:val="001F66F9"/>
    <w:rsid w:val="002032E3"/>
    <w:rsid w:val="0020790B"/>
    <w:rsid w:val="00207C52"/>
    <w:rsid w:val="00210FE6"/>
    <w:rsid w:val="00213E03"/>
    <w:rsid w:val="00215DFD"/>
    <w:rsid w:val="00216D9A"/>
    <w:rsid w:val="00227C0F"/>
    <w:rsid w:val="0023006E"/>
    <w:rsid w:val="002333A8"/>
    <w:rsid w:val="002342EE"/>
    <w:rsid w:val="002353F2"/>
    <w:rsid w:val="00235AEE"/>
    <w:rsid w:val="00235BBC"/>
    <w:rsid w:val="00236D94"/>
    <w:rsid w:val="00240D89"/>
    <w:rsid w:val="00241C0E"/>
    <w:rsid w:val="0024308D"/>
    <w:rsid w:val="00251442"/>
    <w:rsid w:val="00251629"/>
    <w:rsid w:val="002520E1"/>
    <w:rsid w:val="00253D5A"/>
    <w:rsid w:val="00255C17"/>
    <w:rsid w:val="00260474"/>
    <w:rsid w:val="00271C73"/>
    <w:rsid w:val="00276FFE"/>
    <w:rsid w:val="00284CDA"/>
    <w:rsid w:val="00296ACE"/>
    <w:rsid w:val="00297480"/>
    <w:rsid w:val="002A4155"/>
    <w:rsid w:val="002A44A1"/>
    <w:rsid w:val="002A4A25"/>
    <w:rsid w:val="002A71DA"/>
    <w:rsid w:val="002B0EA1"/>
    <w:rsid w:val="002B2032"/>
    <w:rsid w:val="002B5A8E"/>
    <w:rsid w:val="002C3F7E"/>
    <w:rsid w:val="002C51B3"/>
    <w:rsid w:val="002D5E4C"/>
    <w:rsid w:val="002E03F5"/>
    <w:rsid w:val="002E1B3F"/>
    <w:rsid w:val="002E2EA7"/>
    <w:rsid w:val="002F2431"/>
    <w:rsid w:val="002F64A1"/>
    <w:rsid w:val="002F6867"/>
    <w:rsid w:val="003008A7"/>
    <w:rsid w:val="00305F1B"/>
    <w:rsid w:val="00310346"/>
    <w:rsid w:val="0031392E"/>
    <w:rsid w:val="003315A7"/>
    <w:rsid w:val="00331B81"/>
    <w:rsid w:val="00335490"/>
    <w:rsid w:val="00345B23"/>
    <w:rsid w:val="00347363"/>
    <w:rsid w:val="00347AF1"/>
    <w:rsid w:val="003618C3"/>
    <w:rsid w:val="00361A72"/>
    <w:rsid w:val="00374AF6"/>
    <w:rsid w:val="00381EB3"/>
    <w:rsid w:val="003823EB"/>
    <w:rsid w:val="003856DB"/>
    <w:rsid w:val="0039643C"/>
    <w:rsid w:val="00397FD7"/>
    <w:rsid w:val="003A3E90"/>
    <w:rsid w:val="003A48C6"/>
    <w:rsid w:val="003A48F6"/>
    <w:rsid w:val="003A5D51"/>
    <w:rsid w:val="003B0B72"/>
    <w:rsid w:val="003B1386"/>
    <w:rsid w:val="003B78EE"/>
    <w:rsid w:val="003C62E9"/>
    <w:rsid w:val="003D5612"/>
    <w:rsid w:val="003E41FE"/>
    <w:rsid w:val="003F10C2"/>
    <w:rsid w:val="003F5362"/>
    <w:rsid w:val="003F740C"/>
    <w:rsid w:val="0040545A"/>
    <w:rsid w:val="00405819"/>
    <w:rsid w:val="00407BC7"/>
    <w:rsid w:val="004149D8"/>
    <w:rsid w:val="004243D8"/>
    <w:rsid w:val="00424E31"/>
    <w:rsid w:val="00427ADC"/>
    <w:rsid w:val="00432C08"/>
    <w:rsid w:val="0043305A"/>
    <w:rsid w:val="00435847"/>
    <w:rsid w:val="00456C1D"/>
    <w:rsid w:val="0046133D"/>
    <w:rsid w:val="004669C1"/>
    <w:rsid w:val="00473C28"/>
    <w:rsid w:val="00477724"/>
    <w:rsid w:val="00483169"/>
    <w:rsid w:val="0048320F"/>
    <w:rsid w:val="00492134"/>
    <w:rsid w:val="004932DC"/>
    <w:rsid w:val="004A1755"/>
    <w:rsid w:val="004A52C1"/>
    <w:rsid w:val="004A7E74"/>
    <w:rsid w:val="004B7BFE"/>
    <w:rsid w:val="004C61B0"/>
    <w:rsid w:val="004C7D75"/>
    <w:rsid w:val="004D1AC2"/>
    <w:rsid w:val="004D798D"/>
    <w:rsid w:val="004E04F5"/>
    <w:rsid w:val="004E1066"/>
    <w:rsid w:val="004E5051"/>
    <w:rsid w:val="004F1C1C"/>
    <w:rsid w:val="004F533B"/>
    <w:rsid w:val="004F540D"/>
    <w:rsid w:val="004F5633"/>
    <w:rsid w:val="004F747F"/>
    <w:rsid w:val="00501292"/>
    <w:rsid w:val="00502F8C"/>
    <w:rsid w:val="00502FA0"/>
    <w:rsid w:val="00504DD2"/>
    <w:rsid w:val="005127F4"/>
    <w:rsid w:val="00516507"/>
    <w:rsid w:val="00520EAC"/>
    <w:rsid w:val="005339C1"/>
    <w:rsid w:val="00535459"/>
    <w:rsid w:val="00542B38"/>
    <w:rsid w:val="00542FC4"/>
    <w:rsid w:val="00543ACC"/>
    <w:rsid w:val="00547002"/>
    <w:rsid w:val="00547BDE"/>
    <w:rsid w:val="005512B7"/>
    <w:rsid w:val="00553E36"/>
    <w:rsid w:val="00554A9A"/>
    <w:rsid w:val="005605A5"/>
    <w:rsid w:val="00570EF7"/>
    <w:rsid w:val="00574998"/>
    <w:rsid w:val="0058198D"/>
    <w:rsid w:val="00594D65"/>
    <w:rsid w:val="00597BB5"/>
    <w:rsid w:val="005A11F8"/>
    <w:rsid w:val="005A47B1"/>
    <w:rsid w:val="005B3707"/>
    <w:rsid w:val="005B691F"/>
    <w:rsid w:val="005C002C"/>
    <w:rsid w:val="005C401C"/>
    <w:rsid w:val="005C5663"/>
    <w:rsid w:val="005C5CDD"/>
    <w:rsid w:val="005D06A9"/>
    <w:rsid w:val="005E156A"/>
    <w:rsid w:val="005E2DC4"/>
    <w:rsid w:val="005E3F9E"/>
    <w:rsid w:val="005E6718"/>
    <w:rsid w:val="005E68FF"/>
    <w:rsid w:val="005F030C"/>
    <w:rsid w:val="005F198F"/>
    <w:rsid w:val="005F33DE"/>
    <w:rsid w:val="005F474F"/>
    <w:rsid w:val="005F6A2A"/>
    <w:rsid w:val="00600E3B"/>
    <w:rsid w:val="006052DD"/>
    <w:rsid w:val="006054F2"/>
    <w:rsid w:val="0060599E"/>
    <w:rsid w:val="00611A2A"/>
    <w:rsid w:val="00612A2E"/>
    <w:rsid w:val="00614AD6"/>
    <w:rsid w:val="00616474"/>
    <w:rsid w:val="00616B4D"/>
    <w:rsid w:val="0061747A"/>
    <w:rsid w:val="00621C49"/>
    <w:rsid w:val="00627088"/>
    <w:rsid w:val="00632865"/>
    <w:rsid w:val="00635065"/>
    <w:rsid w:val="00641EA2"/>
    <w:rsid w:val="00645AEB"/>
    <w:rsid w:val="00645C78"/>
    <w:rsid w:val="00650909"/>
    <w:rsid w:val="0065090E"/>
    <w:rsid w:val="0065322A"/>
    <w:rsid w:val="00655C9C"/>
    <w:rsid w:val="00662610"/>
    <w:rsid w:val="00667088"/>
    <w:rsid w:val="00667BE8"/>
    <w:rsid w:val="00667BF7"/>
    <w:rsid w:val="00674AB8"/>
    <w:rsid w:val="006758F4"/>
    <w:rsid w:val="00676CE3"/>
    <w:rsid w:val="006771EC"/>
    <w:rsid w:val="006776B2"/>
    <w:rsid w:val="00682A1C"/>
    <w:rsid w:val="00682DE9"/>
    <w:rsid w:val="006853F9"/>
    <w:rsid w:val="006865B6"/>
    <w:rsid w:val="0068799B"/>
    <w:rsid w:val="0069153D"/>
    <w:rsid w:val="006937D0"/>
    <w:rsid w:val="00696307"/>
    <w:rsid w:val="0069710D"/>
    <w:rsid w:val="006A1703"/>
    <w:rsid w:val="006A356C"/>
    <w:rsid w:val="006A5B07"/>
    <w:rsid w:val="006B2D8B"/>
    <w:rsid w:val="006B4FA1"/>
    <w:rsid w:val="006B7A7F"/>
    <w:rsid w:val="006C0370"/>
    <w:rsid w:val="006C4180"/>
    <w:rsid w:val="006C716B"/>
    <w:rsid w:val="006D2352"/>
    <w:rsid w:val="006D2EDD"/>
    <w:rsid w:val="006D5CEB"/>
    <w:rsid w:val="006E1E61"/>
    <w:rsid w:val="00700BED"/>
    <w:rsid w:val="00701E88"/>
    <w:rsid w:val="007064E3"/>
    <w:rsid w:val="00707E48"/>
    <w:rsid w:val="0071000F"/>
    <w:rsid w:val="00711D0B"/>
    <w:rsid w:val="00712588"/>
    <w:rsid w:val="00714E2D"/>
    <w:rsid w:val="00723669"/>
    <w:rsid w:val="0072682B"/>
    <w:rsid w:val="0072770B"/>
    <w:rsid w:val="007348A1"/>
    <w:rsid w:val="00735BF0"/>
    <w:rsid w:val="007449B9"/>
    <w:rsid w:val="00751E7F"/>
    <w:rsid w:val="007531DB"/>
    <w:rsid w:val="00754DDB"/>
    <w:rsid w:val="00757C76"/>
    <w:rsid w:val="007609BF"/>
    <w:rsid w:val="007632EB"/>
    <w:rsid w:val="00764974"/>
    <w:rsid w:val="00765159"/>
    <w:rsid w:val="0076730A"/>
    <w:rsid w:val="007738A8"/>
    <w:rsid w:val="00774F1F"/>
    <w:rsid w:val="007750F1"/>
    <w:rsid w:val="00776757"/>
    <w:rsid w:val="00780047"/>
    <w:rsid w:val="007851E5"/>
    <w:rsid w:val="007947CC"/>
    <w:rsid w:val="007963E4"/>
    <w:rsid w:val="0079662F"/>
    <w:rsid w:val="007B5189"/>
    <w:rsid w:val="007C0744"/>
    <w:rsid w:val="007C2A9D"/>
    <w:rsid w:val="007C3476"/>
    <w:rsid w:val="007C4BDD"/>
    <w:rsid w:val="007C6D9E"/>
    <w:rsid w:val="007D0996"/>
    <w:rsid w:val="007D56E3"/>
    <w:rsid w:val="007E0B06"/>
    <w:rsid w:val="007E3501"/>
    <w:rsid w:val="007E3FF3"/>
    <w:rsid w:val="007E462F"/>
    <w:rsid w:val="007E7BD4"/>
    <w:rsid w:val="007F0404"/>
    <w:rsid w:val="007F0C3D"/>
    <w:rsid w:val="007F51D5"/>
    <w:rsid w:val="007F574E"/>
    <w:rsid w:val="00807FCD"/>
    <w:rsid w:val="008114AA"/>
    <w:rsid w:val="008122F8"/>
    <w:rsid w:val="00812B6E"/>
    <w:rsid w:val="00814179"/>
    <w:rsid w:val="00814879"/>
    <w:rsid w:val="00816B9C"/>
    <w:rsid w:val="00823BB3"/>
    <w:rsid w:val="00825C53"/>
    <w:rsid w:val="0082683F"/>
    <w:rsid w:val="00826A1E"/>
    <w:rsid w:val="008326C8"/>
    <w:rsid w:val="00834DEE"/>
    <w:rsid w:val="00835AE4"/>
    <w:rsid w:val="00836D6A"/>
    <w:rsid w:val="00837342"/>
    <w:rsid w:val="00842BE6"/>
    <w:rsid w:val="008535A6"/>
    <w:rsid w:val="00856C2A"/>
    <w:rsid w:val="0086711A"/>
    <w:rsid w:val="008768EE"/>
    <w:rsid w:val="00880137"/>
    <w:rsid w:val="00892F41"/>
    <w:rsid w:val="00894921"/>
    <w:rsid w:val="00894A13"/>
    <w:rsid w:val="008955CE"/>
    <w:rsid w:val="008A2A2A"/>
    <w:rsid w:val="008A6E4B"/>
    <w:rsid w:val="008B3967"/>
    <w:rsid w:val="008B43BE"/>
    <w:rsid w:val="008B4BD0"/>
    <w:rsid w:val="008B4D4B"/>
    <w:rsid w:val="008B5F7D"/>
    <w:rsid w:val="008B7791"/>
    <w:rsid w:val="008C2229"/>
    <w:rsid w:val="008C40E5"/>
    <w:rsid w:val="008C7CF9"/>
    <w:rsid w:val="008D11DE"/>
    <w:rsid w:val="008D1C3C"/>
    <w:rsid w:val="008D4816"/>
    <w:rsid w:val="008D6F42"/>
    <w:rsid w:val="008E2A17"/>
    <w:rsid w:val="008E7FD2"/>
    <w:rsid w:val="008F20D2"/>
    <w:rsid w:val="008F5A83"/>
    <w:rsid w:val="008F7608"/>
    <w:rsid w:val="008F7A29"/>
    <w:rsid w:val="00900664"/>
    <w:rsid w:val="00900915"/>
    <w:rsid w:val="00917156"/>
    <w:rsid w:val="00925C2F"/>
    <w:rsid w:val="00931046"/>
    <w:rsid w:val="00931E39"/>
    <w:rsid w:val="00932B77"/>
    <w:rsid w:val="00933110"/>
    <w:rsid w:val="00933531"/>
    <w:rsid w:val="00933AC2"/>
    <w:rsid w:val="00937822"/>
    <w:rsid w:val="00940F96"/>
    <w:rsid w:val="00940FE0"/>
    <w:rsid w:val="009412FB"/>
    <w:rsid w:val="00941328"/>
    <w:rsid w:val="0094244C"/>
    <w:rsid w:val="009520EB"/>
    <w:rsid w:val="009535F5"/>
    <w:rsid w:val="0095375F"/>
    <w:rsid w:val="009564E3"/>
    <w:rsid w:val="00956DFD"/>
    <w:rsid w:val="00966EF5"/>
    <w:rsid w:val="00967C2A"/>
    <w:rsid w:val="009708F8"/>
    <w:rsid w:val="00970C63"/>
    <w:rsid w:val="0097647C"/>
    <w:rsid w:val="0098049A"/>
    <w:rsid w:val="00983B2E"/>
    <w:rsid w:val="00986081"/>
    <w:rsid w:val="00986ED0"/>
    <w:rsid w:val="00991554"/>
    <w:rsid w:val="00991F41"/>
    <w:rsid w:val="00992B01"/>
    <w:rsid w:val="00993BA5"/>
    <w:rsid w:val="009A43CC"/>
    <w:rsid w:val="009B0D0A"/>
    <w:rsid w:val="009B1BE0"/>
    <w:rsid w:val="009B412F"/>
    <w:rsid w:val="009B76F9"/>
    <w:rsid w:val="009B7B15"/>
    <w:rsid w:val="009B7F1A"/>
    <w:rsid w:val="009C27D9"/>
    <w:rsid w:val="009D0A2E"/>
    <w:rsid w:val="009D12DA"/>
    <w:rsid w:val="009D131C"/>
    <w:rsid w:val="009D208C"/>
    <w:rsid w:val="009E4E01"/>
    <w:rsid w:val="009F249A"/>
    <w:rsid w:val="009F5F8C"/>
    <w:rsid w:val="009F6077"/>
    <w:rsid w:val="00A00A78"/>
    <w:rsid w:val="00A036F1"/>
    <w:rsid w:val="00A0466D"/>
    <w:rsid w:val="00A11456"/>
    <w:rsid w:val="00A1226D"/>
    <w:rsid w:val="00A2400F"/>
    <w:rsid w:val="00A26E97"/>
    <w:rsid w:val="00A317DE"/>
    <w:rsid w:val="00A32CDF"/>
    <w:rsid w:val="00A37E81"/>
    <w:rsid w:val="00A40F52"/>
    <w:rsid w:val="00A50847"/>
    <w:rsid w:val="00A512D4"/>
    <w:rsid w:val="00A51FD5"/>
    <w:rsid w:val="00A53AD3"/>
    <w:rsid w:val="00A540DE"/>
    <w:rsid w:val="00A6055F"/>
    <w:rsid w:val="00A60A31"/>
    <w:rsid w:val="00A60C37"/>
    <w:rsid w:val="00A644DC"/>
    <w:rsid w:val="00A647B5"/>
    <w:rsid w:val="00A73931"/>
    <w:rsid w:val="00A81C0C"/>
    <w:rsid w:val="00A8245F"/>
    <w:rsid w:val="00A82B92"/>
    <w:rsid w:val="00A8324F"/>
    <w:rsid w:val="00A83A3C"/>
    <w:rsid w:val="00A847E8"/>
    <w:rsid w:val="00A84A0C"/>
    <w:rsid w:val="00A85FFD"/>
    <w:rsid w:val="00A913DA"/>
    <w:rsid w:val="00A921A2"/>
    <w:rsid w:val="00A92540"/>
    <w:rsid w:val="00A9371B"/>
    <w:rsid w:val="00A96381"/>
    <w:rsid w:val="00A97175"/>
    <w:rsid w:val="00A971D0"/>
    <w:rsid w:val="00AA3452"/>
    <w:rsid w:val="00AA56F7"/>
    <w:rsid w:val="00AA58BA"/>
    <w:rsid w:val="00AB1B03"/>
    <w:rsid w:val="00AB7C66"/>
    <w:rsid w:val="00AC04F5"/>
    <w:rsid w:val="00AC631E"/>
    <w:rsid w:val="00AD2246"/>
    <w:rsid w:val="00AD37E9"/>
    <w:rsid w:val="00AD3D01"/>
    <w:rsid w:val="00AD46E2"/>
    <w:rsid w:val="00AE4E3D"/>
    <w:rsid w:val="00AE681E"/>
    <w:rsid w:val="00AF5394"/>
    <w:rsid w:val="00B02FF8"/>
    <w:rsid w:val="00B11BCB"/>
    <w:rsid w:val="00B11F6C"/>
    <w:rsid w:val="00B21262"/>
    <w:rsid w:val="00B237F6"/>
    <w:rsid w:val="00B325B8"/>
    <w:rsid w:val="00B34586"/>
    <w:rsid w:val="00B34919"/>
    <w:rsid w:val="00B37307"/>
    <w:rsid w:val="00B538F3"/>
    <w:rsid w:val="00B56990"/>
    <w:rsid w:val="00B6105E"/>
    <w:rsid w:val="00B641A7"/>
    <w:rsid w:val="00B65424"/>
    <w:rsid w:val="00B727B2"/>
    <w:rsid w:val="00B7480B"/>
    <w:rsid w:val="00B816FF"/>
    <w:rsid w:val="00B83619"/>
    <w:rsid w:val="00B86096"/>
    <w:rsid w:val="00B90C43"/>
    <w:rsid w:val="00B91986"/>
    <w:rsid w:val="00B91A72"/>
    <w:rsid w:val="00B930F6"/>
    <w:rsid w:val="00B9364C"/>
    <w:rsid w:val="00B9569B"/>
    <w:rsid w:val="00B968D4"/>
    <w:rsid w:val="00B968DB"/>
    <w:rsid w:val="00BA0D78"/>
    <w:rsid w:val="00BA0E81"/>
    <w:rsid w:val="00BA126B"/>
    <w:rsid w:val="00BA2EB8"/>
    <w:rsid w:val="00BB3D39"/>
    <w:rsid w:val="00BB3F5C"/>
    <w:rsid w:val="00BB5EFA"/>
    <w:rsid w:val="00BC2DBD"/>
    <w:rsid w:val="00BC3536"/>
    <w:rsid w:val="00BC38A0"/>
    <w:rsid w:val="00BC464A"/>
    <w:rsid w:val="00BC7B5D"/>
    <w:rsid w:val="00BD0AAA"/>
    <w:rsid w:val="00BE7B2D"/>
    <w:rsid w:val="00BF318E"/>
    <w:rsid w:val="00BF692D"/>
    <w:rsid w:val="00C044F3"/>
    <w:rsid w:val="00C13670"/>
    <w:rsid w:val="00C20A73"/>
    <w:rsid w:val="00C21348"/>
    <w:rsid w:val="00C247EF"/>
    <w:rsid w:val="00C27D8A"/>
    <w:rsid w:val="00C328DA"/>
    <w:rsid w:val="00C332B9"/>
    <w:rsid w:val="00C3521F"/>
    <w:rsid w:val="00C366FA"/>
    <w:rsid w:val="00C43F18"/>
    <w:rsid w:val="00C51BFD"/>
    <w:rsid w:val="00C53106"/>
    <w:rsid w:val="00C625A8"/>
    <w:rsid w:val="00C6617F"/>
    <w:rsid w:val="00C66E41"/>
    <w:rsid w:val="00C72BB8"/>
    <w:rsid w:val="00C767E9"/>
    <w:rsid w:val="00C77932"/>
    <w:rsid w:val="00C82313"/>
    <w:rsid w:val="00C8595F"/>
    <w:rsid w:val="00C872AE"/>
    <w:rsid w:val="00C91390"/>
    <w:rsid w:val="00C92636"/>
    <w:rsid w:val="00C93501"/>
    <w:rsid w:val="00C9458B"/>
    <w:rsid w:val="00CA361B"/>
    <w:rsid w:val="00CA4361"/>
    <w:rsid w:val="00CA534B"/>
    <w:rsid w:val="00CA75EB"/>
    <w:rsid w:val="00CB055A"/>
    <w:rsid w:val="00CB1266"/>
    <w:rsid w:val="00CB1F56"/>
    <w:rsid w:val="00CB4A2F"/>
    <w:rsid w:val="00CC10B6"/>
    <w:rsid w:val="00CC341C"/>
    <w:rsid w:val="00CD1F65"/>
    <w:rsid w:val="00CD3007"/>
    <w:rsid w:val="00CD6D50"/>
    <w:rsid w:val="00CE1E07"/>
    <w:rsid w:val="00CF4D8D"/>
    <w:rsid w:val="00CF6E8A"/>
    <w:rsid w:val="00CF732C"/>
    <w:rsid w:val="00CF7CC1"/>
    <w:rsid w:val="00D00EFE"/>
    <w:rsid w:val="00D056E5"/>
    <w:rsid w:val="00D20A41"/>
    <w:rsid w:val="00D26BB4"/>
    <w:rsid w:val="00D33C14"/>
    <w:rsid w:val="00D355A4"/>
    <w:rsid w:val="00D36BAA"/>
    <w:rsid w:val="00D37541"/>
    <w:rsid w:val="00D378DD"/>
    <w:rsid w:val="00D45B70"/>
    <w:rsid w:val="00D45EF1"/>
    <w:rsid w:val="00D5168A"/>
    <w:rsid w:val="00D522E7"/>
    <w:rsid w:val="00D524F8"/>
    <w:rsid w:val="00D629FB"/>
    <w:rsid w:val="00D632E8"/>
    <w:rsid w:val="00D6456E"/>
    <w:rsid w:val="00D70C6A"/>
    <w:rsid w:val="00D7307E"/>
    <w:rsid w:val="00D83823"/>
    <w:rsid w:val="00D84C39"/>
    <w:rsid w:val="00D8766A"/>
    <w:rsid w:val="00D96D18"/>
    <w:rsid w:val="00D9759A"/>
    <w:rsid w:val="00DA1255"/>
    <w:rsid w:val="00DA2C6A"/>
    <w:rsid w:val="00DA3706"/>
    <w:rsid w:val="00DA75DD"/>
    <w:rsid w:val="00DB4169"/>
    <w:rsid w:val="00DB439E"/>
    <w:rsid w:val="00DB4FB6"/>
    <w:rsid w:val="00DB639A"/>
    <w:rsid w:val="00DC29A0"/>
    <w:rsid w:val="00DC587B"/>
    <w:rsid w:val="00DD1EEC"/>
    <w:rsid w:val="00DD22D5"/>
    <w:rsid w:val="00DD22FE"/>
    <w:rsid w:val="00DD3CE0"/>
    <w:rsid w:val="00DD6612"/>
    <w:rsid w:val="00DD6A75"/>
    <w:rsid w:val="00DD77D1"/>
    <w:rsid w:val="00DE4D48"/>
    <w:rsid w:val="00DF6E81"/>
    <w:rsid w:val="00E02A5C"/>
    <w:rsid w:val="00E037E2"/>
    <w:rsid w:val="00E04CF8"/>
    <w:rsid w:val="00E15C3B"/>
    <w:rsid w:val="00E174E7"/>
    <w:rsid w:val="00E210E2"/>
    <w:rsid w:val="00E24444"/>
    <w:rsid w:val="00E259F7"/>
    <w:rsid w:val="00E337E9"/>
    <w:rsid w:val="00E34F16"/>
    <w:rsid w:val="00E374F0"/>
    <w:rsid w:val="00E40363"/>
    <w:rsid w:val="00E42E70"/>
    <w:rsid w:val="00E4667E"/>
    <w:rsid w:val="00E57BD7"/>
    <w:rsid w:val="00E63C95"/>
    <w:rsid w:val="00E64695"/>
    <w:rsid w:val="00E65CE1"/>
    <w:rsid w:val="00E67A92"/>
    <w:rsid w:val="00E715C2"/>
    <w:rsid w:val="00E734E8"/>
    <w:rsid w:val="00E749E3"/>
    <w:rsid w:val="00E81BC0"/>
    <w:rsid w:val="00E83F27"/>
    <w:rsid w:val="00E87080"/>
    <w:rsid w:val="00E87585"/>
    <w:rsid w:val="00E90A05"/>
    <w:rsid w:val="00E97081"/>
    <w:rsid w:val="00EA4D49"/>
    <w:rsid w:val="00EA65D4"/>
    <w:rsid w:val="00EA7785"/>
    <w:rsid w:val="00EB1803"/>
    <w:rsid w:val="00EB4698"/>
    <w:rsid w:val="00EB4722"/>
    <w:rsid w:val="00EB5AB1"/>
    <w:rsid w:val="00EB6768"/>
    <w:rsid w:val="00EC038B"/>
    <w:rsid w:val="00EC2F22"/>
    <w:rsid w:val="00ED044F"/>
    <w:rsid w:val="00EE2674"/>
    <w:rsid w:val="00EE31CE"/>
    <w:rsid w:val="00EE37AF"/>
    <w:rsid w:val="00EE462E"/>
    <w:rsid w:val="00EE47F4"/>
    <w:rsid w:val="00EE4DB5"/>
    <w:rsid w:val="00EE736D"/>
    <w:rsid w:val="00EE79C0"/>
    <w:rsid w:val="00EF0C83"/>
    <w:rsid w:val="00EF0E2B"/>
    <w:rsid w:val="00EF2A97"/>
    <w:rsid w:val="00EF7BF9"/>
    <w:rsid w:val="00F04167"/>
    <w:rsid w:val="00F10B69"/>
    <w:rsid w:val="00F11074"/>
    <w:rsid w:val="00F118B0"/>
    <w:rsid w:val="00F12A8D"/>
    <w:rsid w:val="00F15B1C"/>
    <w:rsid w:val="00F21D59"/>
    <w:rsid w:val="00F3274A"/>
    <w:rsid w:val="00F34355"/>
    <w:rsid w:val="00F3538C"/>
    <w:rsid w:val="00F35DC8"/>
    <w:rsid w:val="00F36681"/>
    <w:rsid w:val="00F40EB2"/>
    <w:rsid w:val="00F42B8E"/>
    <w:rsid w:val="00F56F64"/>
    <w:rsid w:val="00F6420D"/>
    <w:rsid w:val="00F74FA6"/>
    <w:rsid w:val="00F771D3"/>
    <w:rsid w:val="00F779E2"/>
    <w:rsid w:val="00F77FE3"/>
    <w:rsid w:val="00F83076"/>
    <w:rsid w:val="00F8456B"/>
    <w:rsid w:val="00F84E00"/>
    <w:rsid w:val="00F8572A"/>
    <w:rsid w:val="00F93B53"/>
    <w:rsid w:val="00F9510D"/>
    <w:rsid w:val="00FA0D02"/>
    <w:rsid w:val="00FB19AA"/>
    <w:rsid w:val="00FB5113"/>
    <w:rsid w:val="00FB5346"/>
    <w:rsid w:val="00FC2570"/>
    <w:rsid w:val="00FC4952"/>
    <w:rsid w:val="00FC4F9E"/>
    <w:rsid w:val="00FC6E1A"/>
    <w:rsid w:val="00FD28BF"/>
    <w:rsid w:val="00FD7719"/>
    <w:rsid w:val="00FE104A"/>
    <w:rsid w:val="00FE5ED3"/>
    <w:rsid w:val="00FF1FDF"/>
    <w:rsid w:val="00FF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5740BE"/>
  <w15:chartTrackingRefBased/>
  <w15:docId w15:val="{CCF97BD9-472F-453C-BC75-EC719857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91"/>
    <w:pPr>
      <w:spacing w:after="0" w:line="276" w:lineRule="auto"/>
    </w:pPr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C28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F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E3"/>
    <w:pPr>
      <w:keepNext/>
      <w:keepLines/>
      <w:spacing w:before="40" w:after="240"/>
      <w:outlineLvl w:val="4"/>
    </w:pPr>
    <w:rPr>
      <w:rFonts w:eastAsiaTheme="majorEastAsia"/>
      <w:b/>
      <w:b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3C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BE0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3C28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971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256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13256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styleId="BodyText">
    <w:name w:val="Body Text"/>
    <w:aliases w:val="Plat 1"/>
    <w:basedOn w:val="Normal"/>
    <w:link w:val="BodyTextChar"/>
    <w:uiPriority w:val="1"/>
    <w:qFormat/>
    <w:rsid w:val="002A71DA"/>
    <w:pPr>
      <w:widowControl w:val="0"/>
      <w:autoSpaceDE w:val="0"/>
      <w:autoSpaceDN w:val="0"/>
      <w:spacing w:after="120" w:line="360" w:lineRule="auto"/>
      <w:ind w:right="255"/>
      <w:jc w:val="both"/>
    </w:pPr>
    <w:rPr>
      <w:rFonts w:eastAsia="Arial"/>
      <w:color w:val="000000" w:themeColor="text1"/>
      <w:lang w:bidi="nl-NL"/>
    </w:rPr>
  </w:style>
  <w:style w:type="character" w:customStyle="1" w:styleId="BodyTextChar">
    <w:name w:val="Body Text Char"/>
    <w:aliases w:val="Plat 1 Char"/>
    <w:basedOn w:val="DefaultParagraphFont"/>
    <w:link w:val="BodyText"/>
    <w:uiPriority w:val="1"/>
    <w:rsid w:val="002A71DA"/>
    <w:rPr>
      <w:rFonts w:ascii="Arial" w:eastAsia="Arial" w:hAnsi="Arial" w:cs="Arial"/>
      <w:color w:val="000000" w:themeColor="text1"/>
      <w:lang w:val="en-US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A7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1DA"/>
    <w:pPr>
      <w:widowControl w:val="0"/>
      <w:autoSpaceDE w:val="0"/>
      <w:autoSpaceDN w:val="0"/>
      <w:spacing w:line="240" w:lineRule="auto"/>
    </w:pPr>
    <w:rPr>
      <w:rFonts w:eastAsia="Arial"/>
      <w:lang w:bidi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1DA"/>
    <w:rPr>
      <w:rFonts w:ascii="Arial" w:eastAsia="Arial" w:hAnsi="Arial" w:cs="Arial"/>
      <w:sz w:val="20"/>
      <w:szCs w:val="20"/>
      <w:lang w:eastAsia="nl-NL" w:bidi="nl-NL"/>
    </w:rPr>
  </w:style>
  <w:style w:type="paragraph" w:styleId="NormalWeb">
    <w:name w:val="Normal (Web)"/>
    <w:basedOn w:val="Normal"/>
    <w:uiPriority w:val="99"/>
    <w:unhideWhenUsed/>
    <w:rsid w:val="00EE267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C72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259F7"/>
  </w:style>
  <w:style w:type="character" w:styleId="Strong">
    <w:name w:val="Strong"/>
    <w:basedOn w:val="DefaultParagraphFont"/>
    <w:uiPriority w:val="22"/>
    <w:qFormat/>
    <w:rsid w:val="005339C1"/>
    <w:rPr>
      <w:b/>
      <w:bCs/>
    </w:rPr>
  </w:style>
  <w:style w:type="table" w:styleId="TableGrid">
    <w:name w:val="Table Grid"/>
    <w:basedOn w:val="TableNormal"/>
    <w:uiPriority w:val="39"/>
    <w:rsid w:val="000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97F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7F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5633"/>
    <w:rPr>
      <w:rFonts w:eastAsiaTheme="minorEastAsia"/>
      <w:color w:val="5A5A5A" w:themeColor="text1" w:themeTint="A5"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7D56E3"/>
    <w:rPr>
      <w:rFonts w:ascii="Arial" w:eastAsiaTheme="majorEastAsia" w:hAnsi="Arial" w:cs="Arial"/>
      <w:b/>
      <w:bCs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73C2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DD22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E61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915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554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6542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24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24"/>
    <w:rPr>
      <w:rFonts w:ascii="Arial" w:eastAsia="Arial" w:hAnsi="Arial" w:cs="Arial"/>
      <w:b/>
      <w:bCs/>
      <w:sz w:val="20"/>
      <w:szCs w:val="20"/>
      <w:lang w:eastAsia="nl-NL" w:bidi="nl-NL"/>
    </w:rPr>
  </w:style>
  <w:style w:type="paragraph" w:styleId="NoSpacing">
    <w:name w:val="No Spacing"/>
    <w:uiPriority w:val="1"/>
    <w:qFormat/>
    <w:rsid w:val="008B7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customStyle="1" w:styleId="Gene">
    <w:name w:val="Gene"/>
    <w:basedOn w:val="Normal"/>
    <w:link w:val="GeneChar"/>
    <w:qFormat/>
    <w:rsid w:val="00AE4E3D"/>
    <w:pPr>
      <w:spacing w:after="160" w:line="259" w:lineRule="auto"/>
    </w:pPr>
    <w:rPr>
      <w:i/>
    </w:rPr>
  </w:style>
  <w:style w:type="character" w:customStyle="1" w:styleId="GeneChar">
    <w:name w:val="Gene Char"/>
    <w:basedOn w:val="DefaultParagraphFont"/>
    <w:link w:val="Gene"/>
    <w:rsid w:val="00AE4E3D"/>
    <w:rPr>
      <w:rFonts w:ascii="Arial" w:eastAsia="Times New Roman" w:hAnsi="Arial" w:cs="Arial"/>
      <w:i/>
      <w:color w:val="000000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520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574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03826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27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08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8750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432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1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15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2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82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0999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261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579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6976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45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96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7022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981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7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36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763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8149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115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751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604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6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8641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402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709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1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ediatric-cancer-predisposition-genepanel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64A2D-365D-4E75-A9D8-D22ED475E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5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angenberg</dc:creator>
  <cp:keywords/>
  <dc:description/>
  <cp:lastModifiedBy>Karin Langenberg</cp:lastModifiedBy>
  <cp:revision>21</cp:revision>
  <dcterms:created xsi:type="dcterms:W3CDTF">2022-07-18T09:27:00Z</dcterms:created>
  <dcterms:modified xsi:type="dcterms:W3CDTF">2022-07-18T10:30:00Z</dcterms:modified>
</cp:coreProperties>
</file>